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itemProps3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/>
        <w:jc w:val="both"/>
        <w:rPr>
          <w:rFonts w:eastAsia="Times New Roman" w:cs="Times New Roman" w:ascii="Times New Roman" w:hAnsi="Times New Roman"/>
          <w:b/>
          <w:i/>
          <w:iCs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Table S8- </w:t>
      </w:r>
      <w:r>
        <w:rPr>
          <w:rFonts w:ascii="Times New Roman" w:hAnsi="Times New Roman"/>
          <w:b/>
          <w:sz w:val="24"/>
          <w:szCs w:val="24"/>
        </w:rPr>
        <w:t xml:space="preserve">SSRs found in </w:t>
      </w:r>
      <w:r>
        <w:rPr>
          <w:rFonts w:eastAsia="Times New Roman" w:cs="Times New Roman" w:ascii="Times New Roman" w:hAnsi="Times New Roman"/>
          <w:b/>
          <w:i/>
          <w:iCs/>
        </w:rPr>
        <w:t>Cajanus scarabaeoides</w:t>
      </w:r>
    </w:p>
    <w:tbl>
      <w:tblPr>
        <w:jc w:val="left"/>
        <w:tblInd w:w="19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88" w:type="dxa"/>
          <w:bottom w:w="0" w:type="dxa"/>
          <w:right w:w="108" w:type="dxa"/>
        </w:tblCellMar>
      </w:tblPr>
      <w:tblGrid>
        <w:gridCol w:w="1016"/>
        <w:gridCol w:w="3736"/>
        <w:gridCol w:w="1299"/>
        <w:gridCol w:w="1359"/>
        <w:gridCol w:w="958"/>
        <w:gridCol w:w="958"/>
        <w:gridCol w:w="2636"/>
        <w:gridCol w:w="1872"/>
      </w:tblGrid>
      <w:tr>
        <w:trPr>
          <w:trHeight w:val="315" w:hRule="atLeast"/>
          <w:cantSplit w:val="false"/>
        </w:trPr>
        <w:tc>
          <w:tcPr>
            <w:tcW w:w="10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SR No.</w:t>
            </w:r>
          </w:p>
        </w:tc>
        <w:tc>
          <w:tcPr>
            <w:tcW w:w="373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SR motif</w:t>
            </w:r>
          </w:p>
        </w:tc>
        <w:tc>
          <w:tcPr>
            <w:tcW w:w="129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135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SR type</w:t>
            </w:r>
          </w:p>
        </w:tc>
        <w:tc>
          <w:tcPr>
            <w:tcW w:w="95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958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263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ocation</w:t>
            </w:r>
          </w:p>
        </w:tc>
        <w:tc>
          <w:tcPr>
            <w:tcW w:w="1872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omic regi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9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3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4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6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8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9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0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9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6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-rbc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7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8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-rbc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AAT)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7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-rbc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1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0" w:name="__DdeLink__951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7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K(UUU)-rbc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2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" w:name="__DdeLink__951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7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bcL-atp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" w:name="__DdeLink__951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4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bcL-atp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T)9N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" w:name="__DdeLink__951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3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1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2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V(uAC)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" w:name="__DdeLink__5339_1203626288"/>
            <w:bookmarkStart w:id="5" w:name="__DdeLink__952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5"/>
            <w:bookmarkEnd w:id="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6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bookmarkStart w:id="6" w:name="__DdeLink__5342_1203626288"/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</w:t>
            </w:r>
            <w:bookmarkEnd w:id="6"/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" w:name="__DdeLink__952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0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ndhJ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5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" w:name="__DdeLink__952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0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dhJ-trnF(GA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6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8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F(GAA)-trnL(UA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" w:name="__DdeLink__9529_1246993770"/>
            <w:bookmarkStart w:id="10" w:name="__DdeLink__952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9"/>
            <w:bookmarkEnd w:id="1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5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6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L(UAA)-trnT(UG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" w:name="__DdeLink__953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6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T(UGU)-rps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6N(A)9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" w:name="__DdeLink__953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4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 intron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N(A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" w:name="__DdeLink__953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8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 intron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" w:name="__DdeLink__953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6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7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 intron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8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" w:name="__DdeLink__954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4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38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 intron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" w:name="__DdeLink__954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7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68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-psa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" w:name="__DdeLink__954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4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-psa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" w:name="__DdeLink__954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6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ycf3-psa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9" w:name="__DdeLink__954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bookmarkEnd w:id="1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23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14-trnfM(CA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0" w:name="__DdeLink__955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bookmarkEnd w:id="2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9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50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G(UCC)-Ihb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TA)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1" w:name="__DdeLink__955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bookmarkEnd w:id="2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66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G(UCC)-Ihb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T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2" w:name="__DdeLink__955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bookmarkEnd w:id="2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8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85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G(UCC)-Ihb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3" w:name="__DdeLink__955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bookmarkEnd w:id="2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40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IhbA-trnS(UG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4" w:name="__DdeLink__955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bookmarkEnd w:id="2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77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S(UGA)-psb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T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5" w:name="__DdeLink__956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bookmarkEnd w:id="2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1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D-trnT(GG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T)4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6" w:name="__DdeLink__956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bookmarkEnd w:id="2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86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D-trnT(GG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T)8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7" w:name="__DdeLink__956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bookmarkEnd w:id="2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8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54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D-trnT(GG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4N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8" w:name="__DdeLink__956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2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19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31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M(CAU)-trnE(UUC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29" w:name="__DdeLink__956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2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7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73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Y(GUA)-trnD(GUC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A)8N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0" w:name="__DdeLink__957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86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M-pet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1" w:name="__DdeLink__957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98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sbM-pet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2" w:name="__DdeLink__957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65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N-trnC(GC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3" w:name="__DdeLink__957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78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N-trnC(GC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4" w:name="__DdeLink__957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99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N-trnC(GC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5" w:name="__DdeLink__958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3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53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tN-trnC(GC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6" w:name="__DdeLink__958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70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C(GCA)-rpo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7" w:name="__DdeLink__958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7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88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C(GCA)-rpo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7N(T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8" w:name="__DdeLink__958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05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C(GCA)-rpo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39" w:name="__DdeLink__959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3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02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N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0" w:name="__DdeLink__959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4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31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1" w:name="__DdeLink__959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4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87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exon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2" w:name="__DdeLink__959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4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47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intron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3" w:name="__DdeLink__959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4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83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intron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4" w:name="__DdeLink__960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4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4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94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intron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5" w:name="__DdeLink__960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bookmarkEnd w:id="4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14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6" w:name="__DdeLink__960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4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3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36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1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7" w:name="__DdeLink__960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4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86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N(A)9N(A)8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8" w:name="__DdeLink__960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4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17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49" w:name="__DdeLink__961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4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91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0" w:name="__DdeLink__961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3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24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oC2-rps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1" w:name="__DdeLink__961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51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2" w:name="__DdeLink__961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8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09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s2-atp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2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3" w:name="__DdeLink__961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28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I-atp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4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4" w:name="__DdeLink__962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45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I-atp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5" w:name="__DdeLink__962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80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I-atp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6" w:name="__DdeLink__962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32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H-atpF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7" w:name="__DdeLink__962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1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53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H-atpF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8" w:name="__DdeLink__962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88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F exon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ATT)3N(T)8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59" w:name="__DdeLink__963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5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03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F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11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0" w:name="__DdeLink__963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bookmarkEnd w:id="6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38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F 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1" w:name="__DdeLink__963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6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80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pA-trnR(UC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6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2" w:name="__DdeLink__963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6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01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UCU)-trnS(GC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3" w:name="__DdeLink__963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6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8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59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UCU)-trnS(GC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4" w:name="__DdeLink__964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6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8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19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UCU)-trnS(GC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5" w:name="__DdeLink__964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6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31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UCU)-trnS(GC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6" w:name="__DdeLink__964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6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42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R(UCU)-trnS(GC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T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7" w:name="__DdeLink__964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6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74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nS(GCU)-psb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8" w:name="__DdeLink__965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6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18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I-psbK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69" w:name="__DdeLink__9652_1246993770"/>
            <w:bookmarkStart w:id="70" w:name="__DdeLink__965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69"/>
            <w:bookmarkEnd w:id="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7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38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K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N(TA)5N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1" w:name="__DdeLink__965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7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67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K-trnQ(UUG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2" w:name="__DdeLink__965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7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83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K-trnQ(UUG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3" w:name="__DdeLink__966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7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10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K-trnQ(UUG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4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4" w:name="__DdeLink__966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7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38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Q(UUG)-rps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5" w:name="__DdeLink__966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7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0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61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Q(UUG)-rps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6" w:name="__DdeLink__966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7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94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Q(UUG)-rps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2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7" w:name="__DdeLink__966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7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7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09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Q(UUG)-rps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8" w:name="__DdeLink__967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7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24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Q(UUG)-rps1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79" w:name="__DdeLink__967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7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72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16-acc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0" w:name="__DdeLink__967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8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8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39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c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1" w:name="__DdeLink__967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8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76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c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2" w:name="__DdeLink__967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8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7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87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aI-cem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3" w:name="__DdeLink__968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8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8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08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aI-cem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4" w:name="__DdeLink__9685_1246993770"/>
            <w:bookmarkStart w:id="85" w:name="__DdeLink__968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84"/>
            <w:bookmarkEnd w:id="8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22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aI-cem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1(T)1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6" w:name="__DdeLink__968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8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61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aI-cem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7" w:name="__DdeLink__968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bookmarkEnd w:id="8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87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aI-cem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8" w:name="__DdeLink__969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8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18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19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m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89" w:name="__DdeLink__969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8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7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72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mA-pet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0" w:name="__DdeLink__9695_1246993770"/>
            <w:bookmarkStart w:id="91" w:name="__DdeLink__969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90"/>
            <w:bookmarkEnd w:id="9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9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29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t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2" w:name="__DdeLink__970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9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51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t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3N(T)9N(AT)6N(AT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3" w:name="__DdeLink__970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9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25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tA-psbJ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4" w:name="__DdeLink__970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9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56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tA-psbJ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AG)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5" w:name="__DdeLink__970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9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99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J-psb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6" w:name="__DdeLink__971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9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41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E-pet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7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73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tL-petG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7N(AT)7N(TA)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7" w:name="__DdeLink__971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9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1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16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W(CCA)-trnP(UGG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8" w:name="__DdeLink__971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9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6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57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P(GGG)-psaJ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99" w:name="__DdeLink__971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9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17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aJ-rpl3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0" w:name="__DdeLink__972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10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56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33-rps1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1" w:name="__DdeLink__972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10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00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N(T)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2" w:name="__DdeLink__972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10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2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16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18-rpl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3" w:name="__DdeLink__972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10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75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20-rps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T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4" w:name="__DdeLink__972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10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9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97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20-rps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5" w:name="__DdeLink__973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  <w:bookmarkEnd w:id="10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40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20-rps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6" w:name="__DdeLink__973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10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58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12-clpP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14N(AAT)4N(T)8N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7" w:name="__DdeLink__973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bookmarkEnd w:id="10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2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43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lpP intron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8" w:name="__DdeLink__973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0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0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03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lpP intron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09" w:name="__DdeLink__973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0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5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86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0" w:name="__DdeLink__974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96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H-pet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10N(AAT)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1" w:name="__DdeLink__974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7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19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H-pet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2" w:name="__DdeLink__974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51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bH-pet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3" w:name="__DdeLink__974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32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tB-pet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4" w:name="__DdeLink__974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8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79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tB-pet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5" w:name="__DdeLink__975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91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tB-pet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6" w:name="__DdeLink__975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6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78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tD-rpo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7" w:name="__DdeLink__975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9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39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11-rpl3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8" w:name="__DdeLink__975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60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11-rpl3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19" w:name="__DdeLink__975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bookmarkEnd w:id="11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73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8-rpl1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0" w:name="__DdeLink__976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bookmarkEnd w:id="12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89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90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16-rps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9Nt(A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1" w:name="__DdeLink__976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bookmarkEnd w:id="12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18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16-rps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2" w:name="__DdeLink__976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bookmarkEnd w:id="12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51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16-rps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TTC)4N(T)8N(T)9N(T)11N(T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3" w:name="__DdeLink__976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bookmarkEnd w:id="12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88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16-rps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4" w:name="__DdeLink__977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bookmarkEnd w:id="12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2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43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5" w:name="__DdeLink__977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bookmarkEnd w:id="12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79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3-rps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6" w:name="__DdeLink__977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bookmarkEnd w:id="12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4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35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 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7" w:name="__DdeLink__977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  <w:bookmarkEnd w:id="12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07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2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C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8" w:name="__DdeLink__977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2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75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76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2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29" w:name="__DdeLink__978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2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47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2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0" w:name="__DdeLink__978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3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5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05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2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1" w:name="__DdeLink__978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3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6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77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2-trnL(CA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2" w:name="__DdeLink__978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3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40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L(CAA)-ndh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3" w:name="__DdeLink__978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3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3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04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dhB-rps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4" w:name="__DdeLink__979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3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81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7-rps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N(T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5" w:name="__DdeLink__979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3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06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12-ycf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6" w:name="__DdeLink__979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  <w:bookmarkEnd w:id="13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11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5-trnV(GAC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7" w:name="__DdeLink__979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3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31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20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A(UGC)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G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8" w:name="__DdeLink__979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3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71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15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rn5-trnR(ACG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g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39" w:name="__DdeLink__980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3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74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47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R(ACG)-trnN(GU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A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0" w:name="__DdeLink__980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4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826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27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N(GUU)-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1" w:name="__DdeLink__980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4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94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41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2" w:name="__DdeLink__980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  <w:bookmarkEnd w:id="14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79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3" w:name="__DdeLink__980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  <w:bookmarkEnd w:id="14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93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4" w:name="__DdeLink__981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4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4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04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5" w:name="__DdeLink__981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  <w:bookmarkEnd w:id="14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34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6" w:name="__DdeLink__981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  <w:bookmarkEnd w:id="14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48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2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7" w:name="__DdeLink__981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  <w:bookmarkEnd w:id="14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67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8" w:name="__DdeLink__981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  <w:bookmarkEnd w:id="14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81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49" w:name="__DdeLink__982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  <w:bookmarkEnd w:id="14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14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7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0" w:name="__DdeLink__11702_1246993770"/>
            <w:bookmarkStart w:id="151" w:name="__DdeLink__982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  <w:bookmarkEnd w:id="150"/>
            <w:bookmarkEnd w:id="15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30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2" w:name="__DdeLink__1170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  <w:bookmarkEnd w:id="15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51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3" w:name="__DdeLink__11706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  <w:bookmarkEnd w:id="15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77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A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4" w:name="__DdeLink__11708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  <w:bookmarkEnd w:id="15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32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A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5" w:name="__DdeLink__11710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  <w:bookmarkEnd w:id="15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78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6" w:name="__DdeLink__11712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  <w:bookmarkEnd w:id="15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41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7" w:name="__DdeLink__11714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  <w:bookmarkEnd w:id="15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61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4N(A)14(AATA)2N(A)10N(AT)6N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8" w:name="__DdeLink__1171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  <w:bookmarkEnd w:id="15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21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-rps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59" w:name="__DdeLink__1171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</w:t>
            </w:r>
            <w:bookmarkEnd w:id="15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76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rf18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0" w:name="__DdeLink__1172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  <w:bookmarkEnd w:id="16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67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rf188-ndh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gtgatcccccc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1" w:name="__DdeLink__1172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  <w:bookmarkEnd w:id="16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06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rf188-ndh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TTA)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2" w:name="__DdeLink__1172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  <w:bookmarkEnd w:id="16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28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rf188-ndh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N(TA)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3" w:name="__DdeLink__1172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  <w:bookmarkEnd w:id="16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71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dhI-ndhG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4" w:name="__DdeLink__1172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</w:t>
            </w:r>
            <w:bookmarkEnd w:id="16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58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dhG-ndh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5" w:name="__DdeLink__1173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6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01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dhE-psa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N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6" w:name="__DdeLink__1173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</w:t>
            </w:r>
            <w:bookmarkEnd w:id="16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62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aC-ndh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7" w:name="__DdeLink__1173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  <w:bookmarkEnd w:id="16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57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dh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10N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8" w:name="__DdeLink__1173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  <w:bookmarkEnd w:id="16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9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22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dhD-ccs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69" w:name="__DdeLink__1173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</w:t>
            </w:r>
            <w:bookmarkEnd w:id="16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74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cs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0" w:name="__DdeLink__1174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  <w:bookmarkEnd w:id="1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22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cs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1" w:name="__DdeLink__1174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  <w:bookmarkEnd w:id="17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955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2" w:name="__DdeLink__1174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7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1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11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32-ndhF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3" w:name="__DdeLink__1174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  <w:bookmarkEnd w:id="17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7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08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dhF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4" w:name="__DdeLink__1174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  <w:bookmarkEnd w:id="17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81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dhF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5" w:name="__DdeLink__1175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</w:t>
            </w:r>
            <w:bookmarkEnd w:id="17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23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-trnN(GUU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N(T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6" w:name="__DdeLink__1175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  <w:bookmarkEnd w:id="17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04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N(GUU)-trnR(ACG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CT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7" w:name="__DdeLink__1175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  <w:bookmarkEnd w:id="17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359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R(ACG)-rrn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C)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8" w:name="__DdeLink__1175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</w:t>
            </w:r>
            <w:bookmarkEnd w:id="17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31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A(UGC)intr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intron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79" w:name="__DdeLink__1175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  <w:bookmarkEnd w:id="17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40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V(GAC)-ycf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0" w:name="__DdeLink__1176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</w:t>
            </w:r>
            <w:bookmarkEnd w:id="18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46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5-rps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1" w:name="__DdeLink__1176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  <w:bookmarkEnd w:id="181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706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12-rps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2" w:name="__DdeLink__1176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  <w:bookmarkEnd w:id="182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47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7-ndh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T)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3" w:name="__DdeLink__1176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  <w:bookmarkEnd w:id="183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11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dhB-trnL(CAA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1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4" w:name="__DdeLink__1176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</w:t>
            </w:r>
            <w:bookmarkEnd w:id="184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75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nL(CAA)-ycf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C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5" w:name="__DdeLink__11771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  <w:bookmarkEnd w:id="185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457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2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6" w:name="__DdeLink__11773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  <w:bookmarkEnd w:id="186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044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2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G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7" w:name="__DdeLink__11775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</w:t>
            </w:r>
            <w:bookmarkEnd w:id="187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750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2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)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8" w:name="__DdeLink__11777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  <w:bookmarkEnd w:id="188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43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2 exon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cds</w:t>
            </w:r>
          </w:p>
        </w:tc>
      </w:tr>
      <w:tr>
        <w:trPr>
          <w:trHeight w:val="315" w:hRule="atLeast"/>
          <w:cantSplit w:val="false"/>
        </w:trPr>
        <w:tc>
          <w:tcPr>
            <w:tcW w:w="1016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8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)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bookmarkStart w:id="189" w:name="__DdeLink__11779_124699377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bookmarkEnd w:id="189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15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163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pl2-trnH(GUG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 </w:t>
            </w:r>
            <w:r>
              <w:rPr>
                <w:rFonts w:eastAsia="Times New Roman" w:cs="Times New Roman" w:ascii="Calibri" w:hAnsi="Calibri"/>
                <w:color w:val="000000"/>
              </w:rPr>
              <w:t>spacer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- perfect repeat, i- imperfect repeat, c- compound repeat, ci- compound imperfect repeat. </w:t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/>
    <w:rPr/>
  </w:style>
  <w:style w:type="paragraph" w:styleId="TableHeading">
    <w:name w:val="Table Heading"/>
    <w:basedOn w:val="TableContents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customXml" Target="../customXml/item1.xml"/><Relationship Id="rId5" Type="http://schemas.openxmlformats.org/officeDocument/2006/relationships/customXml" Target="../customXml/item2.xml"/><Relationship Id="rId6" Type="http://schemas.openxmlformats.org/officeDocument/2006/relationships/customXml" Target="../customXml/item3.xml"/>
</Relationships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86B7A1E-7128-4807-B40D-4C0F1558133A}"/>
</file>

<file path=customXml/itemProps2.xml><?xml version="1.0" encoding="utf-8"?>
<ds:datastoreItem xmlns:ds="http://schemas.openxmlformats.org/officeDocument/2006/customXml" ds:itemID="{579EB9AA-2F09-4226-A755-C7198523D670}"/>
</file>

<file path=customXml/itemProps3.xml><?xml version="1.0" encoding="utf-8"?>
<ds:datastoreItem xmlns:ds="http://schemas.openxmlformats.org/officeDocument/2006/customXml" ds:itemID="{1757272F-6E90-479B-BF60-EF6AE9D37202}"/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14:44:54Z</dcterms:created>
  <dc:language>en-IN</dc:language>
  <cp:revision>0</cp:revision>
</cp:coreProperties>
</file>